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9A546A" w14:textId="1EC99FF4" w:rsidR="004C79A8" w:rsidRPr="008F02C3" w:rsidRDefault="004C79A8" w:rsidP="004C79A8">
      <w:pPr>
        <w:jc w:val="center"/>
        <w:rPr>
          <w:b/>
          <w:sz w:val="22"/>
        </w:rPr>
      </w:pPr>
      <w:r w:rsidRPr="008F02C3">
        <w:rPr>
          <w:b/>
          <w:sz w:val="22"/>
        </w:rPr>
        <w:t>Table S</w:t>
      </w:r>
      <w:r>
        <w:rPr>
          <w:b/>
          <w:sz w:val="22"/>
        </w:rPr>
        <w:t>2</w:t>
      </w:r>
      <w:r w:rsidRPr="008F02C3">
        <w:rPr>
          <w:b/>
          <w:sz w:val="22"/>
        </w:rPr>
        <w:t>. Total identified pathways in KEGG between HC and IBS female</w:t>
      </w:r>
      <w:r>
        <w:rPr>
          <w:b/>
          <w:sz w:val="22"/>
        </w:rPr>
        <w:t>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210"/>
        <w:gridCol w:w="1270"/>
        <w:gridCol w:w="1270"/>
        <w:gridCol w:w="1270"/>
      </w:tblGrid>
      <w:tr w:rsidR="004C79A8" w:rsidRPr="008F02C3" w14:paraId="153C7289" w14:textId="77777777" w:rsidTr="00327827">
        <w:trPr>
          <w:trHeight w:val="320"/>
        </w:trPr>
        <w:tc>
          <w:tcPr>
            <w:tcW w:w="2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5606A" w14:textId="77777777" w:rsidR="004C79A8" w:rsidRPr="008F02C3" w:rsidRDefault="004C79A8" w:rsidP="00327827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b/>
                <w:color w:val="000000"/>
                <w:sz w:val="22"/>
                <w:szCs w:val="22"/>
              </w:rPr>
              <w:t>Pathways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0B0BA" w14:textId="77777777" w:rsidR="004C79A8" w:rsidRPr="008F02C3" w:rsidRDefault="004C79A8" w:rsidP="00327827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b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8B0E6" w14:textId="77777777" w:rsidR="004C79A8" w:rsidRPr="008F02C3" w:rsidRDefault="004C79A8" w:rsidP="00327827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b/>
                <w:color w:val="000000"/>
                <w:sz w:val="22"/>
                <w:szCs w:val="22"/>
              </w:rPr>
              <w:t>Expected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765E3" w14:textId="77777777" w:rsidR="004C79A8" w:rsidRPr="008F02C3" w:rsidRDefault="004C79A8" w:rsidP="00327827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b/>
                <w:color w:val="000000"/>
                <w:sz w:val="22"/>
                <w:szCs w:val="22"/>
              </w:rPr>
              <w:t>Hits</w:t>
            </w:r>
          </w:p>
        </w:tc>
      </w:tr>
      <w:tr w:rsidR="004C79A8" w:rsidRPr="008F02C3" w14:paraId="1B498C25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A6AB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Aminoacyl-tRNA biosynthesi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D11A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AA42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A1AF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</w:tr>
      <w:tr w:rsidR="004C79A8" w:rsidRPr="008F02C3" w14:paraId="19CB9979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2B8C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Pyrimidine metabolis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9E55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021E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E734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</w:tr>
      <w:tr w:rsidR="004C79A8" w:rsidRPr="008F02C3" w14:paraId="2C6552F7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79CB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Alanine, aspartate and glutamate metabolis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3B7C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DC9D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4156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4C79A8" w:rsidRPr="008F02C3" w14:paraId="16AAF256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9596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beta-Alanine metabolis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7CC0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A2BF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60C9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4C79A8" w:rsidRPr="008F02C3" w14:paraId="40C1FC3C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95B3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Glutathione metabolism</w:t>
            </w:r>
            <w:bookmarkStart w:id="0" w:name="_GoBack"/>
            <w:bookmarkEnd w:id="0"/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C04E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46BB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37F8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4C79A8" w:rsidRPr="008F02C3" w14:paraId="7D837D86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6D26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Nitrogen metabolis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4576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A70C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2F68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4C79A8" w:rsidRPr="008F02C3" w14:paraId="168980F9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683B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Valine, leucine and isoleucine biosynthesi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5E4D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72A9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8A33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4C79A8" w:rsidRPr="008F02C3" w14:paraId="2B0EF23B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9E02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Histidine metabolis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8C7E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8879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8DD5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4C79A8" w:rsidRPr="008F02C3" w14:paraId="6D5B07B5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90B4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Phenylalanine metabolis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5057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D253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A73F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4C79A8" w:rsidRPr="008F02C3" w14:paraId="0BE96428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9334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Glycine, serine and threonine metabolis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13D3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48A3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7DE4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4C79A8" w:rsidRPr="008F02C3" w14:paraId="5B81BF11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FB38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Ubiquinone and other terpenoid-quinone biosynthesi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5F05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2E31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CC85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4C79A8" w:rsidRPr="008F02C3" w14:paraId="359E2F59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C439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Purine metabolis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7867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DC04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3.2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3BB4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</w:tr>
      <w:tr w:rsidR="004C79A8" w:rsidRPr="008F02C3" w14:paraId="73F2BD33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43B3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Butanoate metabolis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DFC0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ABA8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1CE0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4C79A8" w:rsidRPr="008F02C3" w14:paraId="0D74D76F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493C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Thiamine metabolis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5871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B221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75FB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4C79A8" w:rsidRPr="008F02C3" w14:paraId="4D1A4A42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681B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D-Glutamine and D-glutamate metabolis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C926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7B84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4014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4C79A8" w:rsidRPr="008F02C3" w14:paraId="60FE30DD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9DB9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Sphingolipid metabolis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6A37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C009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DD14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4C79A8" w:rsidRPr="008F02C3" w14:paraId="09BBB872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7E02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Lysine biosynthesi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BF88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B613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BF83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4C79A8" w:rsidRPr="008F02C3" w14:paraId="37B1F3B2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9535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Pentose phosphate pathway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C7AB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C943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DB19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4C79A8" w:rsidRPr="008F02C3" w14:paraId="329810B3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D48C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F02C3">
              <w:rPr>
                <w:rFonts w:eastAsia="Times New Roman"/>
                <w:color w:val="000000"/>
                <w:sz w:val="22"/>
                <w:szCs w:val="22"/>
              </w:rPr>
              <w:t>Cyanoamino</w:t>
            </w:r>
            <w:proofErr w:type="spellEnd"/>
            <w:r w:rsidRPr="008F02C3">
              <w:rPr>
                <w:rFonts w:eastAsia="Times New Roman"/>
                <w:color w:val="000000"/>
                <w:sz w:val="22"/>
                <w:szCs w:val="22"/>
              </w:rPr>
              <w:t xml:space="preserve"> acid metabolis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D361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05E2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7A2E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4C79A8" w:rsidRPr="008F02C3" w14:paraId="7DED5959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82A4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Sulfur metabolis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785D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56C2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3B8D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4C79A8" w:rsidRPr="008F02C3" w14:paraId="6522EDE2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B654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Cysteine and methionine metabolis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65E4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D092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245D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4C79A8" w:rsidRPr="008F02C3" w14:paraId="3AD638B3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D8BD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 xml:space="preserve">Taurine and </w:t>
            </w:r>
            <w:proofErr w:type="spellStart"/>
            <w:r w:rsidRPr="008F02C3">
              <w:rPr>
                <w:rFonts w:eastAsia="Times New Roman"/>
                <w:color w:val="000000"/>
                <w:sz w:val="22"/>
                <w:szCs w:val="22"/>
              </w:rPr>
              <w:t>hypotaurine</w:t>
            </w:r>
            <w:proofErr w:type="spellEnd"/>
            <w:r w:rsidRPr="008F02C3">
              <w:rPr>
                <w:rFonts w:eastAsia="Times New Roman"/>
                <w:color w:val="000000"/>
                <w:sz w:val="22"/>
                <w:szCs w:val="22"/>
              </w:rPr>
              <w:t xml:space="preserve"> metabolis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71C5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8BBB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2D78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4C79A8" w:rsidRPr="008F02C3" w14:paraId="1CED23D2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F847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Citrate cycle (TCA cycle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A00B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C78D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21F2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4C79A8" w:rsidRPr="008F02C3" w14:paraId="2D09F53B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0023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Valine, leucine and isoleucine degradati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182D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71E7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98FE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4C79A8" w:rsidRPr="008F02C3" w14:paraId="02C71CAE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B1AC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Caffeine metabolis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FA23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E4DC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A517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4C79A8" w:rsidRPr="008F02C3" w14:paraId="49317186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F0F7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Pantothenate and CoA biosynthesi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0A15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AAB9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4A54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4C79A8" w:rsidRPr="008F02C3" w14:paraId="1386C055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08EF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Phenylalanine, tyrosine and tryptophan biosynthesi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77D7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43BA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217D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4C79A8" w:rsidRPr="008F02C3" w14:paraId="66C4C474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438A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Fatty acid biosynthesi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C39F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9756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794A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4C79A8" w:rsidRPr="008F02C3" w14:paraId="25BA72E4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754D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Glyoxylate and dicarboxylate metabolis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D8AD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262F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C1E7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4C79A8" w:rsidRPr="008F02C3" w14:paraId="47EA6CC9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629A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Arginine and proline metabolis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9C9D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17D1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2.7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6C2A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4C79A8" w:rsidRPr="008F02C3" w14:paraId="0D98B1DF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39A8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Methane metabolis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A550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F29B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30F3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4C79A8" w:rsidRPr="008F02C3" w14:paraId="2668E596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7873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Nicotinate and nicotinamide metabolis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B5B5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CA1A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301F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4C79A8" w:rsidRPr="008F02C3" w14:paraId="2F0936F5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7A8B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 xml:space="preserve">Ascorbate and </w:t>
            </w:r>
            <w:proofErr w:type="spellStart"/>
            <w:r w:rsidRPr="008F02C3">
              <w:rPr>
                <w:rFonts w:eastAsia="Times New Roman"/>
                <w:color w:val="000000"/>
                <w:sz w:val="22"/>
                <w:szCs w:val="22"/>
              </w:rPr>
              <w:t>aldarate</w:t>
            </w:r>
            <w:proofErr w:type="spellEnd"/>
            <w:r w:rsidRPr="008F02C3">
              <w:rPr>
                <w:rFonts w:eastAsia="Times New Roman"/>
                <w:color w:val="000000"/>
                <w:sz w:val="22"/>
                <w:szCs w:val="22"/>
              </w:rPr>
              <w:t xml:space="preserve"> metabolis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F22D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6D5B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2110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4C79A8" w:rsidRPr="008F02C3" w14:paraId="5399E2B8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2E2C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Lysine degradati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074E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1373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13FE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4C79A8" w:rsidRPr="008F02C3" w14:paraId="2CE943DE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98D1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Tyrosine metabolis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59F3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98D1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6616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4C79A8" w:rsidRPr="008F02C3" w14:paraId="08934B2E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6861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F02C3">
              <w:rPr>
                <w:rFonts w:eastAsia="Times New Roman"/>
                <w:color w:val="000000"/>
                <w:sz w:val="22"/>
                <w:szCs w:val="22"/>
              </w:rPr>
              <w:t>Selenoamino</w:t>
            </w:r>
            <w:proofErr w:type="spellEnd"/>
            <w:r w:rsidRPr="008F02C3">
              <w:rPr>
                <w:rFonts w:eastAsia="Times New Roman"/>
                <w:color w:val="000000"/>
                <w:sz w:val="22"/>
                <w:szCs w:val="22"/>
              </w:rPr>
              <w:t xml:space="preserve"> acid metabolis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04B7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B227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5B90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C79A8" w:rsidRPr="008F02C3" w14:paraId="72E12383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C91A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Fatty acid elongation in mitochondri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B66C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2E1E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096C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C79A8" w:rsidRPr="008F02C3" w14:paraId="74E55E24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4A08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Pyruvate metabolis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EF0B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668C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AB67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C79A8" w:rsidRPr="008F02C3" w14:paraId="0288F9F2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6F1C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Vitamin B6 metabolis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4B87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6963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D1A9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C79A8" w:rsidRPr="008F02C3" w14:paraId="509BA64F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5935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F02C3">
              <w:rPr>
                <w:rFonts w:eastAsia="Times New Roman"/>
                <w:color w:val="000000"/>
                <w:sz w:val="22"/>
                <w:szCs w:val="22"/>
              </w:rPr>
              <w:t>Glycerolipid</w:t>
            </w:r>
            <w:proofErr w:type="spellEnd"/>
            <w:r w:rsidRPr="008F02C3">
              <w:rPr>
                <w:rFonts w:eastAsia="Times New Roman"/>
                <w:color w:val="000000"/>
                <w:sz w:val="22"/>
                <w:szCs w:val="22"/>
              </w:rPr>
              <w:t xml:space="preserve"> metabolis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2B1D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AE62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BDF1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C79A8" w:rsidRPr="008F02C3" w14:paraId="06BF8732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03C8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Terpenoid backbone biosynthesi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FCC1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3D92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F27D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C79A8" w:rsidRPr="008F02C3" w14:paraId="6435E13A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3E36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lastRenderedPageBreak/>
              <w:t>Propanoate metabolis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8E88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ED6B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FEEE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C79A8" w:rsidRPr="008F02C3" w14:paraId="455E1354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5626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Galactose metabolis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AEBE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9F0C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48AE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C79A8" w:rsidRPr="008F02C3" w14:paraId="4790FB31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485E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Tryptophan metabolis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2998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9830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5FD3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4C79A8" w:rsidRPr="008F02C3" w14:paraId="63504507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62F7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Primary bile acid biosynthesi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613D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5441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F517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C79A8" w:rsidRPr="008F02C3" w14:paraId="1DD5A77E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F6EF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Fructose and mannose metabolis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FD0D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A77A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BF4D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C79A8" w:rsidRPr="008F02C3" w14:paraId="34B2446B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614B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Amino sugar and nucleotide sugar metabolis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4FE3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A8E8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A66B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4C79A8" w:rsidRPr="008F02C3" w14:paraId="42200080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85ED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Starch and sucrose metabolis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B2C1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9845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2FD0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C79A8" w:rsidRPr="008F02C3" w14:paraId="1F75177D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1959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Fatty acid metabolis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45EC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395D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7B54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C79A8" w:rsidRPr="008F02C3" w14:paraId="38BC3EF2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E54F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Pentose and glucuronate interconversion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EBCD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0B17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2F52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4C79A8" w:rsidRPr="008F02C3" w14:paraId="027DC6D3" w14:textId="77777777" w:rsidTr="00327827">
        <w:trPr>
          <w:trHeight w:val="320"/>
        </w:trPr>
        <w:tc>
          <w:tcPr>
            <w:tcW w:w="2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7A1CF" w14:textId="77777777" w:rsidR="004C79A8" w:rsidRPr="008F02C3" w:rsidRDefault="004C79A8" w:rsidP="0032782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Porphyrin and chlorophyll metabolism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73827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1DB40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3.67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51119" w14:textId="77777777" w:rsidR="004C79A8" w:rsidRPr="008F02C3" w:rsidRDefault="004C79A8" w:rsidP="0032782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F02C3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</w:tbl>
    <w:p w14:paraId="2E413EDB" w14:textId="77777777" w:rsidR="004C79A8" w:rsidRDefault="004C79A8" w:rsidP="004C79A8"/>
    <w:p w14:paraId="0F4AAB23" w14:textId="77777777" w:rsidR="00EE3D29" w:rsidRDefault="00EE3D29" w:rsidP="00EE3D29">
      <w:pPr>
        <w:jc w:val="both"/>
        <w:rPr>
          <w:sz w:val="22"/>
        </w:rPr>
      </w:pPr>
    </w:p>
    <w:sectPr w:rsidR="00EE3D29" w:rsidSect="00CC4A4D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51756A" w14:textId="77777777" w:rsidR="00E24AF1" w:rsidRDefault="00E24AF1" w:rsidP="00883247">
      <w:r>
        <w:separator/>
      </w:r>
    </w:p>
  </w:endnote>
  <w:endnote w:type="continuationSeparator" w:id="0">
    <w:p w14:paraId="49C7F9FC" w14:textId="77777777" w:rsidR="00E24AF1" w:rsidRDefault="00E24AF1" w:rsidP="008832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4A0F2A" w14:textId="77777777" w:rsidR="00E24AF1" w:rsidRDefault="00E24AF1" w:rsidP="00883247">
      <w:r>
        <w:separator/>
      </w:r>
    </w:p>
  </w:footnote>
  <w:footnote w:type="continuationSeparator" w:id="0">
    <w:p w14:paraId="69EC2406" w14:textId="77777777" w:rsidR="00E24AF1" w:rsidRDefault="00E24AF1" w:rsidP="008832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7236"/>
    <w:rsid w:val="000077B2"/>
    <w:rsid w:val="00032491"/>
    <w:rsid w:val="00037243"/>
    <w:rsid w:val="00046B48"/>
    <w:rsid w:val="00061BE8"/>
    <w:rsid w:val="00072F2E"/>
    <w:rsid w:val="00076A08"/>
    <w:rsid w:val="0008303B"/>
    <w:rsid w:val="000A3788"/>
    <w:rsid w:val="000B0158"/>
    <w:rsid w:val="000B15BA"/>
    <w:rsid w:val="000B3858"/>
    <w:rsid w:val="000C0BBD"/>
    <w:rsid w:val="000D036A"/>
    <w:rsid w:val="000D199F"/>
    <w:rsid w:val="000F412E"/>
    <w:rsid w:val="00103233"/>
    <w:rsid w:val="00113E65"/>
    <w:rsid w:val="001335A3"/>
    <w:rsid w:val="0013503B"/>
    <w:rsid w:val="00157182"/>
    <w:rsid w:val="00164FCF"/>
    <w:rsid w:val="001922FD"/>
    <w:rsid w:val="001968D5"/>
    <w:rsid w:val="001B3F3C"/>
    <w:rsid w:val="001B44A0"/>
    <w:rsid w:val="001D4AE5"/>
    <w:rsid w:val="001F08C8"/>
    <w:rsid w:val="00207EC2"/>
    <w:rsid w:val="00210B6E"/>
    <w:rsid w:val="00211DBE"/>
    <w:rsid w:val="00214906"/>
    <w:rsid w:val="00223EA9"/>
    <w:rsid w:val="00232F1C"/>
    <w:rsid w:val="00243DF1"/>
    <w:rsid w:val="00252980"/>
    <w:rsid w:val="0025798C"/>
    <w:rsid w:val="00264AB4"/>
    <w:rsid w:val="00265633"/>
    <w:rsid w:val="00272A40"/>
    <w:rsid w:val="00277C38"/>
    <w:rsid w:val="002C4251"/>
    <w:rsid w:val="002C67C8"/>
    <w:rsid w:val="002D2ECE"/>
    <w:rsid w:val="002F0FB7"/>
    <w:rsid w:val="002F13D5"/>
    <w:rsid w:val="002F4421"/>
    <w:rsid w:val="00313D27"/>
    <w:rsid w:val="003309FF"/>
    <w:rsid w:val="0033268E"/>
    <w:rsid w:val="00332A17"/>
    <w:rsid w:val="00336898"/>
    <w:rsid w:val="00337C18"/>
    <w:rsid w:val="003402BE"/>
    <w:rsid w:val="00354F78"/>
    <w:rsid w:val="00356412"/>
    <w:rsid w:val="0036172B"/>
    <w:rsid w:val="00361CD1"/>
    <w:rsid w:val="00364B03"/>
    <w:rsid w:val="00380308"/>
    <w:rsid w:val="00392CFC"/>
    <w:rsid w:val="003A3031"/>
    <w:rsid w:val="003C157C"/>
    <w:rsid w:val="003D1E6E"/>
    <w:rsid w:val="003D43BC"/>
    <w:rsid w:val="003E14F2"/>
    <w:rsid w:val="003F2F52"/>
    <w:rsid w:val="0042397D"/>
    <w:rsid w:val="0042429A"/>
    <w:rsid w:val="00430F29"/>
    <w:rsid w:val="004364DD"/>
    <w:rsid w:val="00443532"/>
    <w:rsid w:val="00480054"/>
    <w:rsid w:val="00492BEE"/>
    <w:rsid w:val="00494567"/>
    <w:rsid w:val="004A1D9F"/>
    <w:rsid w:val="004A306C"/>
    <w:rsid w:val="004A30D4"/>
    <w:rsid w:val="004A5985"/>
    <w:rsid w:val="004C5E1E"/>
    <w:rsid w:val="004C695E"/>
    <w:rsid w:val="004C79A8"/>
    <w:rsid w:val="004F2C83"/>
    <w:rsid w:val="005446FD"/>
    <w:rsid w:val="005569AF"/>
    <w:rsid w:val="00571BBC"/>
    <w:rsid w:val="0057704E"/>
    <w:rsid w:val="00580CF6"/>
    <w:rsid w:val="00584C0E"/>
    <w:rsid w:val="005B3E18"/>
    <w:rsid w:val="005C2100"/>
    <w:rsid w:val="005C2BD5"/>
    <w:rsid w:val="005F28BA"/>
    <w:rsid w:val="00620755"/>
    <w:rsid w:val="00622E66"/>
    <w:rsid w:val="006251CF"/>
    <w:rsid w:val="00626F5D"/>
    <w:rsid w:val="00636977"/>
    <w:rsid w:val="006462C5"/>
    <w:rsid w:val="00650964"/>
    <w:rsid w:val="00670937"/>
    <w:rsid w:val="00671D8C"/>
    <w:rsid w:val="00673127"/>
    <w:rsid w:val="00680326"/>
    <w:rsid w:val="006857A8"/>
    <w:rsid w:val="006872F3"/>
    <w:rsid w:val="006C65EA"/>
    <w:rsid w:val="006E6090"/>
    <w:rsid w:val="006F0EC8"/>
    <w:rsid w:val="0071247A"/>
    <w:rsid w:val="0071367A"/>
    <w:rsid w:val="0073384D"/>
    <w:rsid w:val="0074442E"/>
    <w:rsid w:val="0075114A"/>
    <w:rsid w:val="00762815"/>
    <w:rsid w:val="00762BF3"/>
    <w:rsid w:val="007631A6"/>
    <w:rsid w:val="00767207"/>
    <w:rsid w:val="00791713"/>
    <w:rsid w:val="00792835"/>
    <w:rsid w:val="007930E2"/>
    <w:rsid w:val="007B416F"/>
    <w:rsid w:val="007C1E0F"/>
    <w:rsid w:val="007C3709"/>
    <w:rsid w:val="007E6B00"/>
    <w:rsid w:val="007F53FB"/>
    <w:rsid w:val="008078A5"/>
    <w:rsid w:val="00816AB8"/>
    <w:rsid w:val="00847236"/>
    <w:rsid w:val="00864123"/>
    <w:rsid w:val="00883247"/>
    <w:rsid w:val="008869FF"/>
    <w:rsid w:val="008914F1"/>
    <w:rsid w:val="008A1595"/>
    <w:rsid w:val="008A6FA3"/>
    <w:rsid w:val="008B5BE0"/>
    <w:rsid w:val="008B7219"/>
    <w:rsid w:val="008D3E3B"/>
    <w:rsid w:val="008D5273"/>
    <w:rsid w:val="008D7786"/>
    <w:rsid w:val="00900778"/>
    <w:rsid w:val="00936B25"/>
    <w:rsid w:val="00944816"/>
    <w:rsid w:val="00960D88"/>
    <w:rsid w:val="00971BE9"/>
    <w:rsid w:val="00975D16"/>
    <w:rsid w:val="0098165B"/>
    <w:rsid w:val="009A5DE5"/>
    <w:rsid w:val="009D7292"/>
    <w:rsid w:val="009E2B1A"/>
    <w:rsid w:val="009F3137"/>
    <w:rsid w:val="009F55A0"/>
    <w:rsid w:val="00A02FB6"/>
    <w:rsid w:val="00A056D6"/>
    <w:rsid w:val="00A47AB0"/>
    <w:rsid w:val="00A60496"/>
    <w:rsid w:val="00A607C8"/>
    <w:rsid w:val="00A65E3F"/>
    <w:rsid w:val="00A70513"/>
    <w:rsid w:val="00A934B3"/>
    <w:rsid w:val="00A96A06"/>
    <w:rsid w:val="00A97BC4"/>
    <w:rsid w:val="00AB47B0"/>
    <w:rsid w:val="00AC72A5"/>
    <w:rsid w:val="00AC79CE"/>
    <w:rsid w:val="00AE10E0"/>
    <w:rsid w:val="00AE32FF"/>
    <w:rsid w:val="00AF7642"/>
    <w:rsid w:val="00B03021"/>
    <w:rsid w:val="00B115AD"/>
    <w:rsid w:val="00B134DC"/>
    <w:rsid w:val="00B35320"/>
    <w:rsid w:val="00B5691E"/>
    <w:rsid w:val="00B73B01"/>
    <w:rsid w:val="00B77124"/>
    <w:rsid w:val="00B81DDA"/>
    <w:rsid w:val="00BA2763"/>
    <w:rsid w:val="00BB7414"/>
    <w:rsid w:val="00BD1FDC"/>
    <w:rsid w:val="00BE3F49"/>
    <w:rsid w:val="00BF1DA2"/>
    <w:rsid w:val="00C06987"/>
    <w:rsid w:val="00C45B5E"/>
    <w:rsid w:val="00C718A6"/>
    <w:rsid w:val="00C83B9B"/>
    <w:rsid w:val="00CA7DC1"/>
    <w:rsid w:val="00CC4A4D"/>
    <w:rsid w:val="00CD0DF2"/>
    <w:rsid w:val="00CD0FF1"/>
    <w:rsid w:val="00D31CB4"/>
    <w:rsid w:val="00D335AE"/>
    <w:rsid w:val="00D36D20"/>
    <w:rsid w:val="00D441FD"/>
    <w:rsid w:val="00D576C0"/>
    <w:rsid w:val="00D740DB"/>
    <w:rsid w:val="00D84FDF"/>
    <w:rsid w:val="00D867D9"/>
    <w:rsid w:val="00D87F29"/>
    <w:rsid w:val="00D94C37"/>
    <w:rsid w:val="00DC4EE5"/>
    <w:rsid w:val="00DC6A77"/>
    <w:rsid w:val="00DE7C41"/>
    <w:rsid w:val="00DF5039"/>
    <w:rsid w:val="00E141BA"/>
    <w:rsid w:val="00E20F79"/>
    <w:rsid w:val="00E215FF"/>
    <w:rsid w:val="00E24AF1"/>
    <w:rsid w:val="00E32FAC"/>
    <w:rsid w:val="00E34561"/>
    <w:rsid w:val="00E40600"/>
    <w:rsid w:val="00E406CA"/>
    <w:rsid w:val="00E45F50"/>
    <w:rsid w:val="00E51849"/>
    <w:rsid w:val="00E60AD2"/>
    <w:rsid w:val="00E6286F"/>
    <w:rsid w:val="00E91971"/>
    <w:rsid w:val="00EC02F4"/>
    <w:rsid w:val="00EE040B"/>
    <w:rsid w:val="00EE1C8A"/>
    <w:rsid w:val="00EE3D29"/>
    <w:rsid w:val="00EE4B77"/>
    <w:rsid w:val="00EE6CE4"/>
    <w:rsid w:val="00F05BFE"/>
    <w:rsid w:val="00F144D8"/>
    <w:rsid w:val="00F16AB9"/>
    <w:rsid w:val="00F4402C"/>
    <w:rsid w:val="00F82A99"/>
    <w:rsid w:val="00F84A94"/>
    <w:rsid w:val="00F8591E"/>
    <w:rsid w:val="00F87137"/>
    <w:rsid w:val="00FC35E9"/>
    <w:rsid w:val="00FC380E"/>
    <w:rsid w:val="00FC74B0"/>
    <w:rsid w:val="00FD0C13"/>
    <w:rsid w:val="00FD2FB0"/>
    <w:rsid w:val="00FE32E3"/>
    <w:rsid w:val="00FE385B"/>
    <w:rsid w:val="00FF0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FC8B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4442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32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3247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832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3247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51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51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10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7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3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G</dc:creator>
  <cp:keywords/>
  <dc:description/>
  <cp:lastModifiedBy>Vadim Osadchiy</cp:lastModifiedBy>
  <cp:revision>3</cp:revision>
  <dcterms:created xsi:type="dcterms:W3CDTF">2020-09-12T00:47:00Z</dcterms:created>
  <dcterms:modified xsi:type="dcterms:W3CDTF">2020-09-12T00:51:00Z</dcterms:modified>
</cp:coreProperties>
</file>